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0A2CF" w14:textId="2635FF6E" w:rsidR="003A3D58" w:rsidRDefault="00221190">
      <w:r>
        <w:t>Table S1</w:t>
      </w:r>
      <w:r w:rsidR="003A3D58">
        <w:t>: Inputs extracted from purposive literature review</w:t>
      </w:r>
    </w:p>
    <w:tbl>
      <w:tblPr>
        <w:tblW w:w="14170" w:type="dxa"/>
        <w:tblLook w:val="04A0" w:firstRow="1" w:lastRow="0" w:firstColumn="1" w:lastColumn="0" w:noHBand="0" w:noVBand="1"/>
      </w:tblPr>
      <w:tblGrid>
        <w:gridCol w:w="861"/>
        <w:gridCol w:w="1625"/>
        <w:gridCol w:w="1184"/>
        <w:gridCol w:w="2091"/>
        <w:gridCol w:w="1412"/>
        <w:gridCol w:w="2090"/>
        <w:gridCol w:w="921"/>
        <w:gridCol w:w="3986"/>
      </w:tblGrid>
      <w:tr w:rsidR="00A37A6E" w:rsidRPr="008E28DC" w14:paraId="3F7E0FF2" w14:textId="77777777" w:rsidTr="00E7769B">
        <w:trPr>
          <w:trHeight w:val="600"/>
          <w:tblHeader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2426444F" w14:textId="77777777" w:rsidR="008E28DC" w:rsidRPr="008E28DC" w:rsidRDefault="008E28DC" w:rsidP="008E28D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odel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6B175CAB" w14:textId="77777777" w:rsidR="008E28DC" w:rsidRPr="008E28DC" w:rsidRDefault="008E28DC" w:rsidP="008E28D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formed input paramete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7A4B0161" w14:textId="5DFDF84D" w:rsidR="008E28DC" w:rsidRPr="008E28DC" w:rsidRDefault="00A37A6E" w:rsidP="008E28D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arameter Value (base case)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2A80F0C8" w14:textId="77777777" w:rsidR="008E28DC" w:rsidRPr="008E28DC" w:rsidRDefault="008E28DC" w:rsidP="008E28D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ourc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2FA1FCF4" w14:textId="77777777" w:rsidR="008E28DC" w:rsidRPr="008E28DC" w:rsidRDefault="008E28DC" w:rsidP="008E28D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put Type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7471DD60" w14:textId="77777777" w:rsidR="008E28DC" w:rsidRPr="008E28DC" w:rsidRDefault="008E28DC" w:rsidP="008E28D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tudy Typ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4F46A9AE" w14:textId="77777777" w:rsidR="008E28DC" w:rsidRPr="008E28DC" w:rsidRDefault="008E28DC" w:rsidP="008E28D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ample size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64E85126" w14:textId="77777777" w:rsidR="008E28DC" w:rsidRPr="008E28DC" w:rsidRDefault="008E28DC" w:rsidP="008E28D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otes</w:t>
            </w:r>
          </w:p>
        </w:tc>
      </w:tr>
      <w:tr w:rsidR="002D300F" w:rsidRPr="008E28DC" w14:paraId="73D6E94E" w14:textId="77777777" w:rsidTr="00E7769B">
        <w:trPr>
          <w:trHeight w:val="18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69B64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43B6B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ll-cause probability of CLABS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86DE2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C542A" w14:textId="44541D7B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st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1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599AA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4D065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B9107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797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792C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9 CLABSIs in 89946 catheter days. We convert this to a probability using p = 1-</w:t>
            </w:r>
            <w:proofErr w:type="gramStart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xp(</w:t>
            </w:r>
            <w:proofErr w:type="gramEnd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49/89946*14), where 14 is the base case number of days in the model</w:t>
            </w:r>
          </w:p>
        </w:tc>
      </w:tr>
      <w:tr w:rsidR="002D300F" w:rsidRPr="008E28DC" w14:paraId="2F89A8E8" w14:textId="77777777" w:rsidTr="00E7769B">
        <w:trPr>
          <w:trHeight w:val="9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14FB2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B2AF8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a sub optimally placed catheter being too long (as opposed to too short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C34A0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7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BB15F" w14:textId="7D87C901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Jain et al., 201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05BC8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DF26F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A3995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19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FD7E1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D300F" w:rsidRPr="008E28DC" w14:paraId="131955A6" w14:textId="77777777" w:rsidTr="00E7769B">
        <w:trPr>
          <w:trHeight w:val="18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1A1C6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80C6F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arrythmi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1E08E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08672" w14:textId="25141384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hillon et al., 202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29B9A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85B22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se–control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CE850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180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9316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 Study doesn't account for patient time at risk, % reported is a simple proportion of sample</w:t>
            </w: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br/>
              <w:t>- Study contains neonates and children under the age of 18</w:t>
            </w:r>
          </w:p>
        </w:tc>
      </w:tr>
      <w:tr w:rsidR="002D300F" w:rsidRPr="008E28DC" w14:paraId="3F491D1A" w14:textId="77777777" w:rsidTr="00E7769B">
        <w:trPr>
          <w:trHeight w:val="12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7863D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5B032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cardiac tamponad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5466E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8BC2C0" w14:textId="66AAA8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zz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0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BB22F5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8D75C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AD3C3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8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ADCE5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 Study doesn't account for patient time at risk, % reported is a simple proportion of sample</w:t>
            </w:r>
          </w:p>
        </w:tc>
      </w:tr>
      <w:tr w:rsidR="002D300F" w:rsidRPr="008E28DC" w14:paraId="57D4D69A" w14:textId="77777777" w:rsidTr="00E7769B">
        <w:trPr>
          <w:trHeight w:val="18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E351A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80B4D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extravasati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564F55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E38DB" w14:textId="75C7989D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cIntyre et al., 202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8269E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E3506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spective cohort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44CE71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0A5C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1 </w:t>
            </w:r>
            <w:proofErr w:type="spellStart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xtavasation</w:t>
            </w:r>
            <w:proofErr w:type="spellEnd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from 377 dwell days, we convert to a probability using p = 1-exp(-rt), where r = 1/377 and t is the number of PICC dwell days (base case = 14 days)</w:t>
            </w:r>
          </w:p>
        </w:tc>
      </w:tr>
      <w:tr w:rsidR="002D300F" w:rsidRPr="008E28DC" w14:paraId="69BDBEC9" w14:textId="77777777" w:rsidTr="00E7769B">
        <w:trPr>
          <w:trHeight w:val="12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9AFD5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1B48B6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migrati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128CA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6897A" w14:textId="1D81D94C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cun et al., 202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4DAB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7B708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trospective cohort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5A738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8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7CC5D1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 Study doesn't account for patient time at risk, % reported is a simple proportion of sample</w:t>
            </w:r>
          </w:p>
        </w:tc>
      </w:tr>
      <w:tr w:rsidR="002D300F" w:rsidRPr="008E28DC" w14:paraId="13727138" w14:textId="77777777" w:rsidTr="00E7769B">
        <w:trPr>
          <w:trHeight w:val="12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D1962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D3A1D0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optimal catheter position on initial inserti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380E7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9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4FDAD" w14:textId="751AFCE5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ing et al., 201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4B4EE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DFB8E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ndomised control trial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686268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0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4183A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 Study doesn't account for patient time at risk, % reported is a simple proportion of sample</w:t>
            </w:r>
          </w:p>
        </w:tc>
      </w:tr>
      <w:tr w:rsidR="002D300F" w:rsidRPr="008E28DC" w14:paraId="2AA08AC9" w14:textId="77777777" w:rsidTr="00E7769B">
        <w:trPr>
          <w:trHeight w:val="12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6E2678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69B1E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thrombosi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99959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CE82A" w14:textId="61AE32F5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ark et al., 201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35E6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E9C31A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view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EE97F0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332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77D5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 Study doesn't account for patient time at risk, % reported is a simple proportion of sample</w:t>
            </w:r>
          </w:p>
        </w:tc>
      </w:tr>
      <w:tr w:rsidR="002D300F" w:rsidRPr="008E28DC" w14:paraId="34E6F43D" w14:textId="77777777" w:rsidTr="00E7769B">
        <w:trPr>
          <w:trHeight w:val="6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9177C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6E16A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C Dwell time (days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2729A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F368A4" w14:textId="779324B5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st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1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24E98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source utilisation &amp; cost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8DF02B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35805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797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948CB6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- Study reports median dwell time </w:t>
            </w:r>
            <w:proofErr w:type="gramStart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ot mean</w:t>
            </w:r>
            <w:proofErr w:type="gramEnd"/>
          </w:p>
        </w:tc>
      </w:tr>
      <w:tr w:rsidR="002D300F" w:rsidRPr="008E28DC" w14:paraId="13588E57" w14:textId="77777777" w:rsidTr="00E7769B">
        <w:trPr>
          <w:trHeight w:val="3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4A500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oth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AA680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treating CLABS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24A81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6464.7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0EDB7" w14:textId="4D465214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Goudie et al., 201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C3775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source utilisation &amp; cost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086344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se-control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D4E06C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017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27C55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D300F" w:rsidRPr="008E28DC" w14:paraId="2E00275B" w14:textId="77777777" w:rsidTr="00E7769B">
        <w:trPr>
          <w:trHeight w:val="3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961B1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5A515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treating arrythmia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AF20B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55.1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45A8C" w14:textId="0F616DA1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odch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1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2A2CC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source utilisation &amp; cost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C425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view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A5328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 Studies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E50511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D300F" w:rsidRPr="008E28DC" w14:paraId="029DA246" w14:textId="77777777" w:rsidTr="00E7769B">
        <w:trPr>
          <w:trHeight w:val="6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2A127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D3FDE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treating cardiac tamponad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7F44D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6276.2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400D9" w14:textId="448E1DE0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Iribarne et al., 201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13442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source utilisation &amp; cost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EC75B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2BFCF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788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52232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D300F" w:rsidRPr="008E28DC" w14:paraId="262E8AC0" w14:textId="77777777" w:rsidTr="00E7769B">
        <w:trPr>
          <w:trHeight w:val="6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6FD31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oth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C2FA0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treating extravasati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BCA0B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51.3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2D553" w14:textId="3F7BA30B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anrahan, 201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E9603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source utilisation &amp; cost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DC828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imple cost compari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482EB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F49C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 Costs estimated from assumptions</w:t>
            </w:r>
          </w:p>
        </w:tc>
      </w:tr>
      <w:tr w:rsidR="002D300F" w:rsidRPr="008E28DC" w14:paraId="1DB75D9E" w14:textId="77777777" w:rsidTr="00E7769B">
        <w:trPr>
          <w:trHeight w:val="6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8D9C6C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oth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6CFAC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treating thrombosi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9DDAB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548.7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9970D" w14:textId="5164B08B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addad et al., 201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4B4D2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source utilisation &amp; cost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9DA18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0A3A8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30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3552C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D300F" w:rsidRPr="008E28DC" w14:paraId="6461724F" w14:textId="77777777" w:rsidTr="00E7769B">
        <w:trPr>
          <w:trHeight w:val="18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F27B4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V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2EBCB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ll-cause probability of CLABS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CCEEC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AF718" w14:textId="075B560F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Gibson et al., 202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638E0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0A53E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ta analysi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01A62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226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60F9F1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51 CLABSI per 1000 catheter days. We convert this to a probability using p = 1-</w:t>
            </w:r>
            <w:proofErr w:type="gramStart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xp(</w:t>
            </w:r>
            <w:proofErr w:type="gramEnd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3.51/1000*4), where 4 is the base case number of days in the model</w:t>
            </w:r>
          </w:p>
        </w:tc>
      </w:tr>
      <w:tr w:rsidR="002D300F" w:rsidRPr="008E28DC" w14:paraId="247F259E" w14:textId="77777777" w:rsidTr="00E7769B">
        <w:trPr>
          <w:trHeight w:val="6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B1FC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V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AF28C0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UVC tip being placed too deep/far on initial inserti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B3992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C7E90" w14:textId="08E3CD12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ranta et al., 201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04323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C740E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spective cohort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CE47F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5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6CACF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D300F" w:rsidRPr="008E28DC" w14:paraId="0DB247E4" w14:textId="77777777" w:rsidTr="00E7769B">
        <w:trPr>
          <w:trHeight w:val="9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2DDA3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V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D9BBF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UVC tip being positioned optimally on initial inserti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CA695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8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AF84D0" w14:textId="57B32EF5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Wu et al., 202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86E6F8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795E7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EA8A4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6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880CF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D300F" w:rsidRPr="008E28DC" w14:paraId="1544DDA9" w14:textId="77777777" w:rsidTr="00E7769B">
        <w:trPr>
          <w:trHeight w:val="18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C9C45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UV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3BD83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extravasati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0A1824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CF6D7" w14:textId="127C36D6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Gibson et al.,</w:t>
            </w:r>
            <w:r w:rsidR="004E46BA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6872C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C807F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ta analysi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A55FE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226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19A2F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 extravasations per 1000 catheter days. We convert this to a probability using p = 1-</w:t>
            </w:r>
            <w:proofErr w:type="gramStart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xp(</w:t>
            </w:r>
            <w:proofErr w:type="gramEnd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3/1000*4), where 4 is the base case number of days in the model</w:t>
            </w:r>
          </w:p>
        </w:tc>
      </w:tr>
      <w:tr w:rsidR="002D300F" w:rsidRPr="008E28DC" w14:paraId="112A17B9" w14:textId="77777777" w:rsidTr="00E7769B">
        <w:trPr>
          <w:trHeight w:val="18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8550B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V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346C3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migrati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E706B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BA0F2" w14:textId="32545829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Gibson et al., 202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A4938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7B300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ta analysi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ACFAF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226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E2766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8.09 migrations per 1000 catheter days. We convert this to a probability using p = 1-</w:t>
            </w:r>
            <w:proofErr w:type="gramStart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xp(</w:t>
            </w:r>
            <w:proofErr w:type="gramEnd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38.09/1000*4), where 4 is the base case number of days in the model</w:t>
            </w:r>
          </w:p>
        </w:tc>
      </w:tr>
      <w:tr w:rsidR="002D300F" w:rsidRPr="008E28DC" w14:paraId="2DA7392A" w14:textId="77777777" w:rsidTr="00E7769B">
        <w:trPr>
          <w:trHeight w:val="18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CD95F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V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BCEBB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thrombosi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869EC5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%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5C64E" w14:textId="33AC7F34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Gibson et al., 202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576E6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ication probabilit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F4A3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ta analysi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F1911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226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16909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27 migrations per 1000 catheter days. We convert this to a probability using p = 1-</w:t>
            </w:r>
            <w:proofErr w:type="gramStart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xp(</w:t>
            </w:r>
            <w:proofErr w:type="gramEnd"/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5.27/1000*4), where 4 is the base case number of days in the model</w:t>
            </w:r>
          </w:p>
        </w:tc>
      </w:tr>
      <w:tr w:rsidR="002D300F" w:rsidRPr="008E28DC" w14:paraId="68625647" w14:textId="77777777" w:rsidTr="00E7769B">
        <w:trPr>
          <w:trHeight w:val="60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8D142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V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09204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VC Dwell time (days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E7069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B252A" w14:textId="2D531834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nderson et al., 201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7D9EDD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source utilisation &amp; cost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445F9F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540B6" w14:textId="77777777" w:rsidR="002D300F" w:rsidRPr="008E28DC" w:rsidRDefault="002D300F" w:rsidP="002D30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92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059D1" w14:textId="77777777" w:rsidR="002D300F" w:rsidRPr="008E28DC" w:rsidRDefault="002D300F" w:rsidP="002D30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8E28DC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</w:tbl>
    <w:p w14:paraId="3D77A9C2" w14:textId="060EED78" w:rsidR="00885519" w:rsidRPr="008E28DC" w:rsidRDefault="00230F0E" w:rsidP="008E28DC">
      <w:r>
        <w:t>Table legend: PICC – Peripherally inserted central catheter; UVC – Umbilical venous catheter</w:t>
      </w:r>
      <w:r w:rsidR="005232E5">
        <w:t>; CLABSI – Catheter line associated bloodstream infection</w:t>
      </w:r>
    </w:p>
    <w:sectPr w:rsidR="00885519" w:rsidRPr="008E28DC" w:rsidSect="00181D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CB"/>
    <w:rsid w:val="00010D43"/>
    <w:rsid w:val="00020802"/>
    <w:rsid w:val="00053EF4"/>
    <w:rsid w:val="00134582"/>
    <w:rsid w:val="001725A0"/>
    <w:rsid w:val="00181DAC"/>
    <w:rsid w:val="001D5154"/>
    <w:rsid w:val="00221190"/>
    <w:rsid w:val="00230F0E"/>
    <w:rsid w:val="002B3121"/>
    <w:rsid w:val="002D300F"/>
    <w:rsid w:val="003A3D58"/>
    <w:rsid w:val="004C0A3E"/>
    <w:rsid w:val="004E46BA"/>
    <w:rsid w:val="005232E5"/>
    <w:rsid w:val="00550849"/>
    <w:rsid w:val="00560AA4"/>
    <w:rsid w:val="00791179"/>
    <w:rsid w:val="00885519"/>
    <w:rsid w:val="00897504"/>
    <w:rsid w:val="008B29DC"/>
    <w:rsid w:val="008E28DC"/>
    <w:rsid w:val="00A37A6E"/>
    <w:rsid w:val="00B05C1F"/>
    <w:rsid w:val="00B765CB"/>
    <w:rsid w:val="00BA767F"/>
    <w:rsid w:val="00D63A5D"/>
    <w:rsid w:val="00DA5C30"/>
    <w:rsid w:val="00E7769B"/>
    <w:rsid w:val="00EB59F4"/>
    <w:rsid w:val="00F1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70049"/>
  <w15:chartTrackingRefBased/>
  <w15:docId w15:val="{5D39C5A4-E5D5-4245-86CF-88E6AE726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5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5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5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5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5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5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5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5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5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5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5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5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5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5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5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5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5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5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5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5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5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5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5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5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682</Words>
  <Characters>3640</Characters>
  <Application>Microsoft Office Word</Application>
  <DocSecurity>0</DocSecurity>
  <Lines>295</Lines>
  <Paragraphs>169</Paragraphs>
  <ScaleCrop>false</ScaleCrop>
  <Company>Griffith University</Company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Jones</dc:creator>
  <cp:keywords/>
  <dc:description/>
  <cp:lastModifiedBy>Arun Jones</cp:lastModifiedBy>
  <cp:revision>24</cp:revision>
  <dcterms:created xsi:type="dcterms:W3CDTF">2025-09-08T05:17:00Z</dcterms:created>
  <dcterms:modified xsi:type="dcterms:W3CDTF">2025-10-16T01:57:00Z</dcterms:modified>
</cp:coreProperties>
</file>